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FDD" w:rsidRPr="006F4AB5" w:rsidRDefault="003006D0" w:rsidP="00E57FD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Start w:id="0" w:name="_GoBack"/>
      <w:bookmarkEnd w:id="0"/>
      <w:r w:rsidR="00E57FDD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E57FDD" w:rsidRPr="006F4A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ixed infection in 29 </w:t>
      </w:r>
      <w:r w:rsidR="00E57FDD" w:rsidRPr="006F4A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amples tested positive for </w:t>
      </w:r>
      <w:proofErr w:type="spellStart"/>
      <w:r w:rsidR="00E57FDD" w:rsidRPr="006F4A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RV</w:t>
      </w:r>
      <w:proofErr w:type="spellEnd"/>
      <w:r w:rsidR="00E57FDD" w:rsidRPr="006F4A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/or RSV </w:t>
      </w:r>
      <w:r w:rsidR="00E57F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rom</w:t>
      </w:r>
      <w:r w:rsidR="00E57FDD" w:rsidRPr="006F4A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July-December 2020.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57FDD" w:rsidRPr="006F4AB5" w:rsidTr="00DA5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5A5A5" w:themeColor="accent3"/>
              <w:left w:val="nil"/>
              <w:right w:val="nil"/>
            </w:tcBorders>
          </w:tcPr>
          <w:p w:rsidR="00E57FDD" w:rsidRPr="006F4AB5" w:rsidRDefault="00E57FDD" w:rsidP="00DA577B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5A5A5" w:themeColor="accent3"/>
              <w:left w:val="nil"/>
              <w:right w:val="nil"/>
            </w:tcBorders>
            <w:hideMark/>
          </w:tcPr>
          <w:p w:rsidR="00E57FDD" w:rsidRPr="006F4AB5" w:rsidRDefault="00E57FDD" w:rsidP="00DA57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SV-A</w:t>
            </w:r>
          </w:p>
        </w:tc>
        <w:tc>
          <w:tcPr>
            <w:tcW w:w="2338" w:type="dxa"/>
            <w:tcBorders>
              <w:top w:val="single" w:sz="4" w:space="0" w:color="A5A5A5" w:themeColor="accent3"/>
              <w:left w:val="nil"/>
              <w:right w:val="nil"/>
            </w:tcBorders>
            <w:hideMark/>
          </w:tcPr>
          <w:p w:rsidR="00E57FDD" w:rsidRPr="006F4AB5" w:rsidRDefault="00E57FDD" w:rsidP="00DA57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SV (</w:t>
            </w:r>
            <w:proofErr w:type="spellStart"/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typed</w:t>
            </w:r>
            <w:proofErr w:type="spellEnd"/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</w:p>
        </w:tc>
      </w:tr>
      <w:tr w:rsidR="00E57FDD" w:rsidRPr="006F4AB5" w:rsidTr="00DA5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E57FDD" w:rsidRPr="006F4AB5" w:rsidRDefault="00E57FDD" w:rsidP="00DA577B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RV</w:t>
            </w:r>
            <w:proofErr w:type="spellEnd"/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E57FDD" w:rsidRPr="006F4AB5" w:rsidRDefault="00E57FDD" w:rsidP="00DA5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21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E57FDD" w:rsidRPr="006F4AB5" w:rsidRDefault="00E57FDD" w:rsidP="00DA5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7%)</w:t>
            </w:r>
          </w:p>
        </w:tc>
      </w:tr>
      <w:tr w:rsidR="00E57FDD" w:rsidRPr="006F4AB5" w:rsidTr="00DA5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7FDD" w:rsidRPr="006F4AB5" w:rsidRDefault="00E57FDD" w:rsidP="00DA577B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RV</w:t>
            </w:r>
            <w:proofErr w:type="spellEnd"/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B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7FDD" w:rsidRPr="006F4AB5" w:rsidRDefault="00E57FDD" w:rsidP="00DA5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7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7FDD" w:rsidRPr="006F4AB5" w:rsidRDefault="00E57FDD" w:rsidP="00DA5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E57FDD" w:rsidRPr="006F4AB5" w:rsidTr="00DA5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7FDD" w:rsidRPr="006F4AB5" w:rsidRDefault="00E57FDD" w:rsidP="00DA577B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RV</w:t>
            </w:r>
            <w:proofErr w:type="spellEnd"/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7FDD" w:rsidRPr="006F4AB5" w:rsidRDefault="00E57FDD" w:rsidP="00DA5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24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57FDD" w:rsidRPr="006F4AB5" w:rsidRDefault="00E57FDD" w:rsidP="00DA5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17%)</w:t>
            </w:r>
          </w:p>
        </w:tc>
      </w:tr>
      <w:tr w:rsidR="00E57FDD" w:rsidRPr="006F4AB5" w:rsidTr="00DA57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hideMark/>
          </w:tcPr>
          <w:p w:rsidR="00E57FDD" w:rsidRPr="006F4AB5" w:rsidRDefault="00E57FDD" w:rsidP="00DA577B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RV</w:t>
            </w:r>
            <w:proofErr w:type="spellEnd"/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proofErr w:type="spellStart"/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typed</w:t>
            </w:r>
            <w:proofErr w:type="spellEnd"/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hideMark/>
          </w:tcPr>
          <w:p w:rsidR="00E57FDD" w:rsidRPr="006F4AB5" w:rsidRDefault="00E57FDD" w:rsidP="00DA5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17%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hideMark/>
          </w:tcPr>
          <w:p w:rsidR="00E57FDD" w:rsidRPr="006F4AB5" w:rsidRDefault="00E57FDD" w:rsidP="00DA5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F4A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7%)</w:t>
            </w:r>
          </w:p>
        </w:tc>
      </w:tr>
    </w:tbl>
    <w:p w:rsidR="000D5DA1" w:rsidRDefault="003006D0"/>
    <w:sectPr w:rsidR="000D5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FDD"/>
    <w:rsid w:val="000F7AEA"/>
    <w:rsid w:val="003006D0"/>
    <w:rsid w:val="004A5C81"/>
    <w:rsid w:val="008434BC"/>
    <w:rsid w:val="00E5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3E4CA-FEA4-4588-B49A-370D2AF12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FDD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E57FDD"/>
    <w:pPr>
      <w:spacing w:after="0" w:line="240" w:lineRule="auto"/>
    </w:pPr>
    <w:rPr>
      <w:rFonts w:asciiTheme="minorHAnsi" w:hAnsiTheme="minorHAnsi"/>
      <w:color w:val="7B7B7B" w:themeColor="accent3" w:themeShade="BF"/>
      <w:sz w:val="22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7-02T08:45:00Z</dcterms:created>
  <dcterms:modified xsi:type="dcterms:W3CDTF">2021-07-02T09:40:00Z</dcterms:modified>
</cp:coreProperties>
</file>